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F4854" w14:textId="7CC9D15E" w:rsidR="00FA1AC6" w:rsidRPr="000D793A" w:rsidRDefault="00FA1A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7032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MANOVA table for all genes</w:t>
      </w:r>
      <w:r w:rsidR="00D62864">
        <w:rPr>
          <w:rFonts w:ascii="Times New Roman" w:hAnsi="Times New Roman" w:cs="Times New Roman"/>
          <w:sz w:val="24"/>
          <w:szCs w:val="24"/>
        </w:rPr>
        <w:t xml:space="preserve">. </w:t>
      </w:r>
      <w:r w:rsidR="00CC71B4">
        <w:rPr>
          <w:rFonts w:ascii="Times New Roman" w:hAnsi="Times New Roman" w:cs="Times New Roman"/>
          <w:i/>
          <w:iCs/>
          <w:sz w:val="24"/>
          <w:szCs w:val="24"/>
        </w:rPr>
        <w:t xml:space="preserve">Pillai </w:t>
      </w:r>
      <w:r w:rsidR="00CC71B4">
        <w:rPr>
          <w:rFonts w:ascii="Times New Roman" w:hAnsi="Times New Roman" w:cs="Times New Roman"/>
          <w:sz w:val="24"/>
          <w:szCs w:val="24"/>
        </w:rPr>
        <w:t xml:space="preserve">index shows whether the </w:t>
      </w:r>
      <w:r w:rsidR="000D793A">
        <w:rPr>
          <w:rFonts w:ascii="Times New Roman" w:hAnsi="Times New Roman" w:cs="Times New Roman"/>
          <w:sz w:val="24"/>
          <w:szCs w:val="24"/>
        </w:rPr>
        <w:t>overall response of all genes was impacted by treatments, while subsequent tables (</w:t>
      </w:r>
      <w:r w:rsidR="000D793A">
        <w:rPr>
          <w:rFonts w:ascii="Times New Roman" w:hAnsi="Times New Roman" w:cs="Times New Roman"/>
          <w:i/>
          <w:iCs/>
          <w:sz w:val="24"/>
          <w:szCs w:val="24"/>
        </w:rPr>
        <w:t>F-</w:t>
      </w:r>
      <w:r w:rsidR="000D793A">
        <w:rPr>
          <w:rFonts w:ascii="Times New Roman" w:hAnsi="Times New Roman" w:cs="Times New Roman"/>
          <w:sz w:val="24"/>
          <w:szCs w:val="24"/>
        </w:rPr>
        <w:t>statistics) show the response of specific genes.</w:t>
      </w:r>
    </w:p>
    <w:tbl>
      <w:tblPr>
        <w:tblW w:w="6920" w:type="dxa"/>
        <w:tblLook w:val="04A0" w:firstRow="1" w:lastRow="0" w:firstColumn="1" w:lastColumn="0" w:noHBand="0" w:noVBand="1"/>
      </w:tblPr>
      <w:tblGrid>
        <w:gridCol w:w="3980"/>
        <w:gridCol w:w="760"/>
        <w:gridCol w:w="680"/>
        <w:gridCol w:w="1500"/>
      </w:tblGrid>
      <w:tr w:rsidR="00CC71B4" w:rsidRPr="00CC71B4" w14:paraId="18605108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AAA7D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B4BDC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A1794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6EBD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C71B4" w:rsidRPr="00CC71B4" w14:paraId="1AC23268" w14:textId="77777777" w:rsidTr="00CC71B4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169DC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OVA for all genes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7017A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07604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C6958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C71B4" w:rsidRPr="00CC71B4" w14:paraId="305FDA3A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486AA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EFB27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la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5E75F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A3069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C71B4" w:rsidRPr="00CC71B4" w14:paraId="000B3A04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3B1BE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C717" w14:textId="6C84AA93" w:rsidR="00CC71B4" w:rsidRPr="00CC71B4" w:rsidRDefault="0022276F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7F4C" w14:textId="76067239" w:rsidR="00CC71B4" w:rsidRPr="00CC71B4" w:rsidRDefault="0022276F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3418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C71B4" w:rsidRPr="00CC71B4" w14:paraId="057EB003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D4EE5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7DCE" w14:textId="53014E3F" w:rsidR="00CC71B4" w:rsidRPr="00CC71B4" w:rsidRDefault="0022276F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54C6" w14:textId="1BE14CA0" w:rsidR="00CC71B4" w:rsidRPr="00CC71B4" w:rsidRDefault="0022276F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2365" w14:textId="2BA553B8" w:rsidR="00CC71B4" w:rsidRPr="00CC71B4" w:rsidRDefault="0022276F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</w:tr>
      <w:tr w:rsidR="00CC71B4" w:rsidRPr="00CC71B4" w14:paraId="4329C14F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2027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CC71B4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79CC" w14:textId="31BE10A0" w:rsidR="00CC71B4" w:rsidRPr="00CC71B4" w:rsidRDefault="0022276F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E43BA" w14:textId="55A13091" w:rsidR="00CC71B4" w:rsidRPr="00CC71B4" w:rsidRDefault="0022276F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0E63" w14:textId="1718920F" w:rsidR="00CC71B4" w:rsidRPr="00CC71B4" w:rsidRDefault="0022276F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7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CC71B4" w:rsidRPr="00CC71B4" w14:paraId="4D00954F" w14:textId="77777777" w:rsidTr="00CC71B4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7D85B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3F558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82C73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E1ECE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C71B4" w:rsidRPr="00CC71B4" w14:paraId="081D3BDD" w14:textId="77777777" w:rsidTr="00CC71B4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CD4B0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: PR1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282760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7B53A3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44BCF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C71B4" w:rsidRPr="00CC71B4" w14:paraId="46282107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E43D5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D2536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95280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EAFB8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C71B4" w:rsidRPr="00CC71B4" w14:paraId="41DC7B62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D4B3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7919F" w14:textId="6B4BBF42" w:rsidR="00CC71B4" w:rsidRPr="00CC71B4" w:rsidRDefault="00370967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A5C40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D4C6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C71B4" w:rsidRPr="00CC71B4" w14:paraId="27E7FE59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3512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EBE8B" w14:textId="59632E89" w:rsidR="00CC71B4" w:rsidRPr="00CC71B4" w:rsidRDefault="00370967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  <w:r w:rsidR="00723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0AD84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D84AF" w14:textId="33CC3328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7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CC71B4" w:rsidRPr="00CC71B4" w14:paraId="7055EA54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56ED5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CC71B4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99454" w14:textId="0B3DB55C" w:rsidR="00CC71B4" w:rsidRPr="00CC71B4" w:rsidRDefault="00370967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723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C4822" w14:textId="77777777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836A9" w14:textId="3D2D79BA" w:rsidR="00CC71B4" w:rsidRPr="00CC71B4" w:rsidRDefault="00CC71B4" w:rsidP="00CC7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70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65785F" w:rsidRPr="00CC71B4" w14:paraId="4002A609" w14:textId="77777777" w:rsidTr="0020611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D271DC" w14:textId="354F9862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66C463" w14:textId="10E8C0B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88DE09" w14:textId="3582162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BAD177" w14:textId="21AD03C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2B2B6068" w14:textId="77777777" w:rsidTr="00206114">
        <w:trPr>
          <w:trHeight w:val="324"/>
        </w:trPr>
        <w:tc>
          <w:tcPr>
            <w:tcW w:w="3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B78F3" w14:textId="70BE184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: GA2o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BD36C" w14:textId="59FD0657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ACB93" w14:textId="3D43121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08B43" w14:textId="4EB80827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51D8E30E" w14:textId="77777777" w:rsidTr="00D81734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E522B" w14:textId="5E7B8FF0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3140A" w14:textId="538B7088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48400" w14:textId="027C9A60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8A89A" w14:textId="5342F94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5785F" w:rsidRPr="00CC71B4" w14:paraId="54194C66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606A" w14:textId="7E8D71CE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6B31" w14:textId="69AF141E" w:rsidR="0065785F" w:rsidRPr="00CC71B4" w:rsidRDefault="00723215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328D7" w14:textId="31DF96BF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2AB7B" w14:textId="0E55A43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723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5785F" w:rsidRPr="00CC71B4" w14:paraId="636097ED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C02A" w14:textId="29AE85C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D06AB" w14:textId="395B276E" w:rsidR="0065785F" w:rsidRPr="00CC71B4" w:rsidRDefault="00723215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587D1" w14:textId="438CD849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3185" w14:textId="3692C612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F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</w:tr>
      <w:tr w:rsidR="0065785F" w:rsidRPr="00CC71B4" w14:paraId="4B471693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4C6C" w14:textId="6441973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CC71B4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D7F3C" w14:textId="3C5259A3" w:rsidR="0065785F" w:rsidRPr="00CC71B4" w:rsidRDefault="00723215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6FCE3" w14:textId="4A136028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4D03" w14:textId="7B1B65D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F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65785F" w:rsidRPr="00CC71B4" w14:paraId="20BA899F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9DEDF" w14:textId="33211E2F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7BFD8" w14:textId="608D777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7891A" w14:textId="2EC8F6D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3824C" w14:textId="61495018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0E6CF39A" w14:textId="77777777" w:rsidTr="00CC71B4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E590D" w14:textId="1498EEC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: AO3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B1BB9" w14:textId="57F0D16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32D13" w14:textId="0E9FCB89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4F377" w14:textId="4FE3C1A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39FE5BE8" w14:textId="77777777" w:rsidTr="00D81734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A067C" w14:textId="19B11470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7649D" w14:textId="2A56CD6A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BC342" w14:textId="79C264C0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EAE37" w14:textId="63DD10B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5785F" w:rsidRPr="00CC71B4" w14:paraId="1F0BC4B9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AAA5" w14:textId="1E895F84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77434" w14:textId="1439EE7E" w:rsidR="0065785F" w:rsidRPr="00CC71B4" w:rsidRDefault="005F0A42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1B6E6" w14:textId="6528F5A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5E62" w14:textId="3F2726A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A6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65785F" w:rsidRPr="00CC71B4" w14:paraId="77E56D6A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6AF12" w14:textId="5D27664F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7126A" w14:textId="2171F9E0" w:rsidR="0065785F" w:rsidRPr="00CC71B4" w:rsidRDefault="005F0A42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6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5449" w14:textId="278BA258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03DF3" w14:textId="64EF471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6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</w:tr>
      <w:tr w:rsidR="0065785F" w:rsidRPr="00CC71B4" w14:paraId="4979ADCF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3690E" w14:textId="724C7AD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CC71B4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0725" w14:textId="58FC8455" w:rsidR="0065785F" w:rsidRPr="00CC71B4" w:rsidRDefault="006A6335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8CDBD" w14:textId="5D46E792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9A772" w14:textId="5F714AC8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A6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</w:tr>
      <w:tr w:rsidR="0065785F" w:rsidRPr="00CC71B4" w14:paraId="59A7B5C3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DBF88" w14:textId="6C05CC6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99C60" w14:textId="12E3FB94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0CBCA" w14:textId="1181E927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46F812" w14:textId="2FD3E3C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71E10119" w14:textId="77777777" w:rsidTr="00CC71B4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4D0E9" w14:textId="0FA85A0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: LOX2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F30AA" w14:textId="5A12928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AE88A" w14:textId="35C9D7F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7B680" w14:textId="2DAFFE3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3DDAC340" w14:textId="77777777" w:rsidTr="00D81734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4098D" w14:textId="49D8B422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F4E99" w14:textId="5F9C9B50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71E65" w14:textId="7D7CA59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5E839" w14:textId="0B194DA7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5785F" w:rsidRPr="00CC71B4" w14:paraId="3BB5B344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4159" w14:textId="68D7471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4B7AA" w14:textId="7BB0E782" w:rsidR="0065785F" w:rsidRPr="00CC71B4" w:rsidRDefault="00CE1260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6E7C7" w14:textId="41FAF769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69CC" w14:textId="78C35602" w:rsidR="0065785F" w:rsidRPr="00CC71B4" w:rsidRDefault="00BF1F3E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65785F" w:rsidRPr="00CC71B4" w14:paraId="40A7045C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B10CB" w14:textId="3F1F66CF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01475" w14:textId="2127CE76" w:rsidR="0065785F" w:rsidRPr="00CC71B4" w:rsidRDefault="00BF1F3E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DCF1C" w14:textId="74B486B1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F095D" w14:textId="15298072" w:rsidR="0065785F" w:rsidRPr="00CC71B4" w:rsidRDefault="00BF1F3E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5785F" w:rsidRPr="00CC71B4" w14:paraId="38CB10D2" w14:textId="77777777" w:rsidTr="00265EE7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F1383" w14:textId="4B0CE864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CC71B4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C7D7A" w14:textId="4F2286F5" w:rsidR="0065785F" w:rsidRPr="00CC71B4" w:rsidRDefault="00BF1F3E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698F2" w14:textId="349DD48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65DD9" w14:textId="6B363585" w:rsidR="0065785F" w:rsidRPr="00CC71B4" w:rsidRDefault="00BF1F3E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="006F4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5785F" w:rsidRPr="00CC71B4" w14:paraId="24B84671" w14:textId="77777777" w:rsidTr="00265EE7">
        <w:trPr>
          <w:trHeight w:val="324"/>
        </w:trPr>
        <w:tc>
          <w:tcPr>
            <w:tcW w:w="3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D9901" w14:textId="6A2380D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: ICS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3B545" w14:textId="11ABFCD8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E0648" w14:textId="06D22E1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43FFC7" w14:textId="4A90C8FF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52DFDE55" w14:textId="77777777" w:rsidTr="00D81734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32C06" w14:textId="365B894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CCD40" w14:textId="5E9CC17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AFFBE" w14:textId="23644AC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200A6" w14:textId="6CFE5F41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5785F" w:rsidRPr="00CC71B4" w14:paraId="6644B111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150A5" w14:textId="0F4212C0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CE1E" w14:textId="12245454" w:rsidR="0065785F" w:rsidRPr="00CC71B4" w:rsidRDefault="006F4D2D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31843" w14:textId="7F7037D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68122" w14:textId="2BD6195B" w:rsidR="0065785F" w:rsidRPr="00CC71B4" w:rsidRDefault="00DD2424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5785F" w:rsidRPr="00CC71B4" w14:paraId="15371B06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9D075" w14:textId="73BB7881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1F4D" w14:textId="574CEE03" w:rsidR="0065785F" w:rsidRPr="00CC71B4" w:rsidRDefault="006F4D2D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09E1E" w14:textId="60E103F9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DA3C" w14:textId="73ABA1B9" w:rsidR="0065785F" w:rsidRPr="00CC71B4" w:rsidRDefault="00DD2424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65785F" w:rsidRPr="00CC71B4" w14:paraId="5C0AC239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65F4" w14:textId="6FCF111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CC71B4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84B5B" w14:textId="613B57F3" w:rsidR="0065785F" w:rsidRPr="00CC71B4" w:rsidRDefault="00DD2424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DCDE" w14:textId="55F742B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8FF65" w14:textId="615D99E4" w:rsidR="0065785F" w:rsidRPr="00CC71B4" w:rsidRDefault="00DD2424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65785F" w:rsidRPr="00CC71B4" w14:paraId="47BC8798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9DA34" w14:textId="3F289E83" w:rsidR="0065785F" w:rsidRPr="00CC71B4" w:rsidRDefault="0065785F" w:rsidP="0020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4BA09" w14:textId="080D45D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1A723" w14:textId="31BD870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5C892" w14:textId="498016E7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0FAE82B4" w14:textId="77777777" w:rsidTr="00CC71B4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AAA41E" w14:textId="396B07E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DR230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6DAD4" w14:textId="745AE63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5DF3E" w14:textId="23C5828A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21A7A" w14:textId="5204C6D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4E946CC3" w14:textId="77777777" w:rsidTr="00D81734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8F8B3" w14:textId="45563F1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9C58B" w14:textId="72137872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C2929" w14:textId="65A6D16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3BE33" w14:textId="28D7A3FE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5785F" w:rsidRPr="00CC71B4" w14:paraId="6E1F347F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D648F" w14:textId="6B9376F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7951F" w14:textId="6D550B8A" w:rsidR="0065785F" w:rsidRPr="00CC71B4" w:rsidRDefault="00BF013E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9190" w14:textId="3A2B7028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D3034" w14:textId="449888EC" w:rsidR="0065785F" w:rsidRPr="00CC71B4" w:rsidRDefault="00BF013E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5785F" w:rsidRPr="00CC71B4" w14:paraId="28C18906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DE4D9" w14:textId="677B05F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1244A" w14:textId="446D2463" w:rsidR="0065785F" w:rsidRPr="00CC71B4" w:rsidRDefault="00BF013E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DAFE" w14:textId="6FFE49C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E6EA" w14:textId="0CDBF45A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F0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65785F" w:rsidRPr="00CC71B4" w14:paraId="3B1663EF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276A2" w14:textId="133E024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CC71B4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DFB52" w14:textId="61732B9A" w:rsidR="0065785F" w:rsidRPr="00CC71B4" w:rsidRDefault="002D1AA8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43CB" w14:textId="05D5D214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95C4" w14:textId="5D9BF88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5785F" w:rsidRPr="00CC71B4" w14:paraId="4E61E4D6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49898" w14:textId="771DD387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EF813" w14:textId="5E97CB90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FF094" w14:textId="5DE7A37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D4B63" w14:textId="7E2912B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5A488F28" w14:textId="77777777" w:rsidTr="00CC71B4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4D7B6" w14:textId="5E3582B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se: </w:t>
            </w:r>
            <w:proofErr w:type="spellStart"/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Lecti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41F29" w14:textId="07DFE49F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C2AA8" w14:textId="7ABC56B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D42CE" w14:textId="24D5D20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5785F" w:rsidRPr="00CC71B4" w14:paraId="271E8984" w14:textId="77777777" w:rsidTr="00D81734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8E5D2" w14:textId="0C288910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57F88" w14:textId="6047CBC4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A60DF" w14:textId="4C9FA997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30409" w14:textId="5AEE6558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5785F" w:rsidRPr="00CC71B4" w14:paraId="12B3FDE3" w14:textId="77777777" w:rsidTr="00D8173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E41ED" w14:textId="1389F3C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40B0C" w14:textId="25E05C20" w:rsidR="0065785F" w:rsidRPr="00CC71B4" w:rsidRDefault="002D1AA8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9F0F" w14:textId="72D1846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AB1CE" w14:textId="67BA7BDA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5785F" w:rsidRPr="00CC71B4" w14:paraId="375BCB5A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A870" w14:textId="2069851D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824A" w14:textId="09368B46" w:rsidR="0065785F" w:rsidRPr="00CC71B4" w:rsidRDefault="002D1AA8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342A" w14:textId="3A6B3AA2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FC95" w14:textId="50B856F6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1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</w:tr>
      <w:tr w:rsidR="0065785F" w:rsidRPr="00CC71B4" w14:paraId="7515E1F7" w14:textId="77777777" w:rsidTr="00CC71B4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512C3" w14:textId="4B16230C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CC71B4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9F3B" w14:textId="337E9D48" w:rsidR="0065785F" w:rsidRPr="00CC71B4" w:rsidRDefault="002D1AA8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24C7C" w14:textId="35E1FC4F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D17C6" w14:textId="5FF6CAD9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7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1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65785F" w:rsidRPr="00CC71B4" w14:paraId="492FD790" w14:textId="77777777" w:rsidTr="00124A86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C131AE" w14:textId="2E383F5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9BE06B" w14:textId="4614FCEF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FD1441" w14:textId="76B62E2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FEE1F9" w14:textId="20E47055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785F" w:rsidRPr="00CC71B4" w14:paraId="6A560402" w14:textId="77777777" w:rsidTr="00124A86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D7B70" w14:textId="1558EC4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256682" w14:textId="2CAD7471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DA5581" w14:textId="3310F5AB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0F0C41" w14:textId="3EE35A6E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785F" w:rsidRPr="00CC71B4" w14:paraId="5C8F15EE" w14:textId="77777777" w:rsidTr="00124A86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E4BE3C" w14:textId="0EB6B5E4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2C0C9" w14:textId="0F857A6F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AD9AF" w14:textId="7F7390C3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CDB46A" w14:textId="0F6DB98A" w:rsidR="0065785F" w:rsidRPr="00CC71B4" w:rsidRDefault="0065785F" w:rsidP="00657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FA15FE9" w14:textId="77777777" w:rsidR="00D62864" w:rsidRDefault="00D62864">
      <w:pPr>
        <w:rPr>
          <w:rFonts w:ascii="Times New Roman" w:hAnsi="Times New Roman" w:cs="Times New Roman"/>
          <w:sz w:val="24"/>
          <w:szCs w:val="24"/>
        </w:rPr>
      </w:pPr>
    </w:p>
    <w:p w14:paraId="0D962B68" w14:textId="77777777" w:rsidR="000D793A" w:rsidRDefault="000D79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2479FB" w14:textId="401CB354" w:rsidR="00DE699C" w:rsidRDefault="00DE6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Pr="00DE69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NOVA table for all hormones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illai </w:t>
      </w:r>
      <w:r>
        <w:rPr>
          <w:rFonts w:ascii="Times New Roman" w:hAnsi="Times New Roman" w:cs="Times New Roman"/>
          <w:sz w:val="24"/>
          <w:szCs w:val="24"/>
        </w:rPr>
        <w:t>index shows whether the overall response of hormones (SA, JA, ABA) was impacted by treatments, while subsequent tables (</w:t>
      </w:r>
      <w:r>
        <w:rPr>
          <w:rFonts w:ascii="Times New Roman" w:hAnsi="Times New Roman" w:cs="Times New Roman"/>
          <w:i/>
          <w:iCs/>
          <w:sz w:val="24"/>
          <w:szCs w:val="24"/>
        </w:rPr>
        <w:t>F-</w:t>
      </w:r>
      <w:r>
        <w:rPr>
          <w:rFonts w:ascii="Times New Roman" w:hAnsi="Times New Roman" w:cs="Times New Roman"/>
          <w:sz w:val="24"/>
          <w:szCs w:val="24"/>
        </w:rPr>
        <w:t xml:space="preserve">statistics) show the response of </w:t>
      </w:r>
      <w:r w:rsidR="00A82157">
        <w:rPr>
          <w:rFonts w:ascii="Times New Roman" w:hAnsi="Times New Roman" w:cs="Times New Roman"/>
          <w:sz w:val="24"/>
          <w:szCs w:val="24"/>
        </w:rPr>
        <w:t>SA, JA, and ABA.</w:t>
      </w:r>
    </w:p>
    <w:tbl>
      <w:tblPr>
        <w:tblW w:w="6920" w:type="dxa"/>
        <w:tblLook w:val="04A0" w:firstRow="1" w:lastRow="0" w:firstColumn="1" w:lastColumn="0" w:noHBand="0" w:noVBand="1"/>
      </w:tblPr>
      <w:tblGrid>
        <w:gridCol w:w="3980"/>
        <w:gridCol w:w="760"/>
        <w:gridCol w:w="680"/>
        <w:gridCol w:w="1500"/>
      </w:tblGrid>
      <w:tr w:rsidR="00DE699C" w:rsidRPr="00DE699C" w14:paraId="4BA7CBCB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1F75A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F42A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B924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C514E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699C" w:rsidRPr="00DE699C" w14:paraId="4C3A569E" w14:textId="77777777" w:rsidTr="00DE699C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1F5E5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OVA for all hormones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35984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DD23A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6DA88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699C" w:rsidRPr="00DE699C" w14:paraId="1D25B859" w14:textId="77777777" w:rsidTr="00DE699C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9C29D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BEB5B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la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0F8AC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0A6A4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E699C" w:rsidRPr="00DE699C" w14:paraId="044653E7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DEED8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BD5E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DA460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DFED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E699C" w:rsidRPr="00DE699C" w14:paraId="1F527979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D7F5D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E056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A1D01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7A06F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E699C" w:rsidRPr="00DE699C" w14:paraId="651E5E34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AE4CF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DE699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8A879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0A8A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2F2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DE699C" w:rsidRPr="00DE699C" w14:paraId="7F76F375" w14:textId="77777777" w:rsidTr="00DE699C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0E0E8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11352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F3856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10558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699C" w:rsidRPr="00DE699C" w14:paraId="7D7ED722" w14:textId="77777777" w:rsidTr="00DE699C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6BE5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: Salicylic Acid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04281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42C39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16CFD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699C" w:rsidRPr="00DE699C" w14:paraId="1BBE1277" w14:textId="77777777" w:rsidTr="00DE699C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04085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7E9E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46C7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1607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E699C" w:rsidRPr="00DE699C" w14:paraId="7DC6FF41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2E47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74BD6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15C1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4BC0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E699C" w:rsidRPr="00DE699C" w14:paraId="53A80594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B6037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704B5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6EB8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4FF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DE699C" w:rsidRPr="00DE699C" w14:paraId="2F5F0881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AD29C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DE699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E8E54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F678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3E26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DE699C" w:rsidRPr="00DE699C" w14:paraId="5A04FE10" w14:textId="77777777" w:rsidTr="00DE699C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6086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CC1C4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24329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75642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699C" w:rsidRPr="00DE699C" w14:paraId="11F068B0" w14:textId="77777777" w:rsidTr="00DE699C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38EB9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se: </w:t>
            </w:r>
            <w:proofErr w:type="spellStart"/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smonic</w:t>
            </w:r>
            <w:proofErr w:type="spellEnd"/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6F9B2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5D4C4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03865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699C" w:rsidRPr="00DE699C" w14:paraId="06D544B1" w14:textId="77777777" w:rsidTr="00DE699C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CF44A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4983E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168CC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E5811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E699C" w:rsidRPr="00DE699C" w14:paraId="35A29868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FCD6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882F8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4D24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D513E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</w:tr>
      <w:tr w:rsidR="00DE699C" w:rsidRPr="00DE699C" w14:paraId="6E003CAD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DA260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B197D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D975E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4CB8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DE699C" w:rsidRPr="00DE699C" w14:paraId="7F3AAC08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49BC1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DE699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0BF7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FB5D5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F819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DE699C" w:rsidRPr="00DE699C" w14:paraId="20D26A58" w14:textId="77777777" w:rsidTr="00DE699C">
        <w:trPr>
          <w:trHeight w:val="324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6A1A0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32E3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02169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E8C89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699C" w:rsidRPr="00DE699C" w14:paraId="77C27571" w14:textId="77777777" w:rsidTr="00DE699C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66E23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: Abscisic acid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FC0915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558B4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89E6D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699C" w:rsidRPr="00DE699C" w14:paraId="498E4538" w14:textId="77777777" w:rsidTr="00DE699C">
        <w:trPr>
          <w:trHeight w:val="336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06995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F6AF2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69C74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D0679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E699C" w:rsidRPr="00DE699C" w14:paraId="01CC8884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25972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id Type (A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5E07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A16E0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4B2C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DE699C" w:rsidRPr="00DE699C" w14:paraId="33A8FD1D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DE5E7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Timing (W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9A05E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11A2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6BBC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DE699C" w:rsidRPr="00DE699C" w14:paraId="47E1D65C" w14:textId="77777777" w:rsidTr="00DE699C">
        <w:trPr>
          <w:trHeight w:val="312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1800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DE699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✕</w:t>
            </w: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A95F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4E3E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8B3A" w14:textId="77777777" w:rsidR="00DE699C" w:rsidRPr="00DE699C" w:rsidRDefault="00DE699C" w:rsidP="00DE69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6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</w:tbl>
    <w:p w14:paraId="011E239D" w14:textId="77777777" w:rsidR="00DE699C" w:rsidRDefault="00DE699C">
      <w:pPr>
        <w:rPr>
          <w:rFonts w:ascii="Times New Roman" w:hAnsi="Times New Roman" w:cs="Times New Roman"/>
          <w:sz w:val="24"/>
          <w:szCs w:val="24"/>
        </w:rPr>
      </w:pPr>
    </w:p>
    <w:p w14:paraId="623763D2" w14:textId="77777777" w:rsidR="009E44A4" w:rsidRDefault="009E44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B5EDE9" w14:textId="72494AD7" w:rsidR="001A5C8A" w:rsidRDefault="006016BB">
      <w:pPr>
        <w:rPr>
          <w:rFonts w:ascii="Times New Roman" w:hAnsi="Times New Roman" w:cs="Times New Roman"/>
          <w:sz w:val="24"/>
          <w:szCs w:val="24"/>
        </w:rPr>
      </w:pPr>
      <w:r w:rsidRPr="006016BB">
        <w:rPr>
          <w:rFonts w:ascii="Times New Roman" w:hAnsi="Times New Roman" w:cs="Times New Roman"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sz w:val="24"/>
          <w:szCs w:val="24"/>
        </w:rPr>
        <w:t>. S1</w:t>
      </w:r>
      <w:r w:rsidR="00675F8E">
        <w:rPr>
          <w:rFonts w:ascii="Times New Roman" w:hAnsi="Times New Roman" w:cs="Times New Roman"/>
          <w:sz w:val="24"/>
          <w:szCs w:val="24"/>
        </w:rPr>
        <w:t>. Non-metric multi-dimensional scaling (NMDS) ordination plot for amino acids analyzed in Fig 5</w:t>
      </w:r>
      <w:r w:rsidR="00A67013">
        <w:rPr>
          <w:rFonts w:ascii="Times New Roman" w:hAnsi="Times New Roman" w:cs="Times New Roman"/>
          <w:sz w:val="24"/>
          <w:szCs w:val="24"/>
        </w:rPr>
        <w:t>. Amino acids clustered near origin (0,0) had more similar</w:t>
      </w:r>
      <w:r w:rsidR="00FA1AC6">
        <w:rPr>
          <w:rFonts w:ascii="Times New Roman" w:hAnsi="Times New Roman" w:cs="Times New Roman"/>
          <w:sz w:val="24"/>
          <w:szCs w:val="24"/>
        </w:rPr>
        <w:t xml:space="preserve"> concentrations </w:t>
      </w:r>
      <w:r w:rsidR="00A67013">
        <w:rPr>
          <w:rFonts w:ascii="Times New Roman" w:hAnsi="Times New Roman" w:cs="Times New Roman"/>
          <w:sz w:val="24"/>
          <w:szCs w:val="24"/>
        </w:rPr>
        <w:t>among the weevil and/or aphid treatments</w:t>
      </w:r>
      <w:r w:rsidR="00FA1AC6">
        <w:rPr>
          <w:rFonts w:ascii="Times New Roman" w:hAnsi="Times New Roman" w:cs="Times New Roman"/>
          <w:sz w:val="24"/>
          <w:szCs w:val="24"/>
        </w:rPr>
        <w:t xml:space="preserve">. Amino acids further from the origin (Ala, Lys, </w:t>
      </w:r>
      <w:proofErr w:type="spellStart"/>
      <w:r w:rsidR="00FA1AC6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="00FA1A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A1AC6">
        <w:rPr>
          <w:rFonts w:ascii="Times New Roman" w:hAnsi="Times New Roman" w:cs="Times New Roman"/>
          <w:sz w:val="24"/>
          <w:szCs w:val="24"/>
        </w:rPr>
        <w:t>Arg</w:t>
      </w:r>
      <w:proofErr w:type="spellEnd"/>
      <w:r w:rsidR="00FA1AC6">
        <w:rPr>
          <w:rFonts w:ascii="Times New Roman" w:hAnsi="Times New Roman" w:cs="Times New Roman"/>
          <w:sz w:val="24"/>
          <w:szCs w:val="24"/>
        </w:rPr>
        <w:t>) had less similar concentrations among weevil and/or aphid treatments</w:t>
      </w:r>
      <w:r w:rsidR="009E44A4">
        <w:rPr>
          <w:rFonts w:ascii="Times New Roman" w:hAnsi="Times New Roman" w:cs="Times New Roman"/>
          <w:sz w:val="24"/>
          <w:szCs w:val="24"/>
        </w:rPr>
        <w:t xml:space="preserve">. </w:t>
      </w:r>
      <w:r w:rsidR="00675F8E" w:rsidRPr="00675F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6314B4" wp14:editId="01E03ED1">
            <wp:extent cx="5943600" cy="499237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9532B" w14:textId="6F5FFB50" w:rsidR="006016BB" w:rsidRDefault="006016BB">
      <w:pPr>
        <w:rPr>
          <w:rFonts w:ascii="Times New Roman" w:hAnsi="Times New Roman" w:cs="Times New Roman"/>
          <w:sz w:val="24"/>
          <w:szCs w:val="24"/>
        </w:rPr>
      </w:pPr>
    </w:p>
    <w:p w14:paraId="50391230" w14:textId="387BAB75" w:rsidR="00D86F3F" w:rsidRDefault="00D86F3F">
      <w:pPr>
        <w:rPr>
          <w:rFonts w:ascii="Times New Roman" w:hAnsi="Times New Roman" w:cs="Times New Roman"/>
          <w:sz w:val="24"/>
          <w:szCs w:val="24"/>
        </w:rPr>
      </w:pPr>
    </w:p>
    <w:p w14:paraId="7B6D702E" w14:textId="30759C42" w:rsidR="00D86F3F" w:rsidRDefault="00D86F3F">
      <w:pPr>
        <w:rPr>
          <w:rFonts w:ascii="Times New Roman" w:hAnsi="Times New Roman" w:cs="Times New Roman"/>
          <w:sz w:val="24"/>
          <w:szCs w:val="24"/>
        </w:rPr>
      </w:pPr>
    </w:p>
    <w:p w14:paraId="2AF85A15" w14:textId="14A4A3C2" w:rsidR="00D86F3F" w:rsidRDefault="00D86F3F">
      <w:pPr>
        <w:rPr>
          <w:rFonts w:ascii="Times New Roman" w:hAnsi="Times New Roman" w:cs="Times New Roman"/>
          <w:sz w:val="24"/>
          <w:szCs w:val="24"/>
        </w:rPr>
      </w:pPr>
    </w:p>
    <w:p w14:paraId="0B2B11F0" w14:textId="0E5BCA1B" w:rsidR="00D86F3F" w:rsidRDefault="00D86F3F">
      <w:pPr>
        <w:rPr>
          <w:rFonts w:ascii="Times New Roman" w:hAnsi="Times New Roman" w:cs="Times New Roman"/>
          <w:sz w:val="24"/>
          <w:szCs w:val="24"/>
        </w:rPr>
      </w:pPr>
    </w:p>
    <w:p w14:paraId="72651DD6" w14:textId="2C368524" w:rsidR="00D86F3F" w:rsidRDefault="00D86F3F">
      <w:pPr>
        <w:rPr>
          <w:rFonts w:ascii="Times New Roman" w:hAnsi="Times New Roman" w:cs="Times New Roman"/>
          <w:sz w:val="24"/>
          <w:szCs w:val="24"/>
        </w:rPr>
      </w:pPr>
    </w:p>
    <w:p w14:paraId="429E8D38" w14:textId="579C80B3" w:rsidR="00D86F3F" w:rsidRDefault="00D86F3F">
      <w:pPr>
        <w:rPr>
          <w:rFonts w:ascii="Times New Roman" w:hAnsi="Times New Roman" w:cs="Times New Roman"/>
          <w:sz w:val="24"/>
          <w:szCs w:val="24"/>
        </w:rPr>
      </w:pPr>
    </w:p>
    <w:p w14:paraId="2A022753" w14:textId="2FAB5BE4" w:rsidR="00D86F3F" w:rsidRDefault="00D86F3F">
      <w:pPr>
        <w:rPr>
          <w:rFonts w:ascii="Times New Roman" w:hAnsi="Times New Roman" w:cs="Times New Roman"/>
          <w:sz w:val="24"/>
          <w:szCs w:val="24"/>
        </w:rPr>
      </w:pPr>
    </w:p>
    <w:p w14:paraId="4A305CEE" w14:textId="77777777" w:rsidR="00D86F3F" w:rsidRPr="00834A68" w:rsidRDefault="00D86F3F" w:rsidP="00D86F3F">
      <w:pPr>
        <w:rPr>
          <w:rFonts w:ascii="Times New Roman" w:hAnsi="Times New Roman" w:cs="Times New Roman"/>
          <w:bCs/>
          <w:sz w:val="24"/>
          <w:szCs w:val="24"/>
        </w:rPr>
      </w:pPr>
      <w:r w:rsidRPr="00834A68">
        <w:rPr>
          <w:rFonts w:ascii="Times New Roman" w:hAnsi="Times New Roman" w:cs="Times New Roman"/>
          <w:bCs/>
          <w:sz w:val="24"/>
          <w:szCs w:val="24"/>
        </w:rPr>
        <w:lastRenderedPageBreak/>
        <w:t>Table S3: List of primers used for this study</w:t>
      </w:r>
    </w:p>
    <w:p w14:paraId="3C6A00A3" w14:textId="77777777" w:rsidR="00D86F3F" w:rsidRDefault="00D86F3F" w:rsidP="00D86F3F"/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705"/>
        <w:gridCol w:w="4410"/>
        <w:gridCol w:w="2430"/>
        <w:gridCol w:w="1710"/>
      </w:tblGrid>
      <w:tr w:rsidR="00D86F3F" w14:paraId="2052F1E5" w14:textId="77777777" w:rsidTr="00DD068C">
        <w:tc>
          <w:tcPr>
            <w:tcW w:w="1705" w:type="dxa"/>
          </w:tcPr>
          <w:p w14:paraId="49A72F74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410" w:type="dxa"/>
          </w:tcPr>
          <w:p w14:paraId="2DD43E7F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  <w:tc>
          <w:tcPr>
            <w:tcW w:w="2430" w:type="dxa"/>
          </w:tcPr>
          <w:p w14:paraId="426E614F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b/>
                <w:sz w:val="24"/>
                <w:szCs w:val="24"/>
              </w:rPr>
              <w:t>NCBI Accession No.</w:t>
            </w:r>
          </w:p>
        </w:tc>
        <w:tc>
          <w:tcPr>
            <w:tcW w:w="1710" w:type="dxa"/>
          </w:tcPr>
          <w:p w14:paraId="1F97DF01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b/>
                <w:sz w:val="24"/>
                <w:szCs w:val="24"/>
              </w:rPr>
              <w:t>Amplicon size (bp)</w:t>
            </w:r>
          </w:p>
        </w:tc>
      </w:tr>
      <w:tr w:rsidR="00D86F3F" w14:paraId="5197736F" w14:textId="77777777" w:rsidTr="00DD068C">
        <w:trPr>
          <w:trHeight w:val="547"/>
        </w:trPr>
        <w:tc>
          <w:tcPr>
            <w:tcW w:w="1705" w:type="dxa"/>
          </w:tcPr>
          <w:p w14:paraId="2916B170" w14:textId="77777777" w:rsidR="00D86F3F" w:rsidRPr="0036293D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293D">
              <w:rPr>
                <w:rFonts w:ascii="Times New Roman" w:hAnsi="Times New Roman" w:cs="Times New Roman"/>
                <w:i/>
                <w:sz w:val="24"/>
                <w:szCs w:val="24"/>
              </w:rPr>
              <w:t>PsPR1 F</w:t>
            </w:r>
          </w:p>
          <w:p w14:paraId="66A1E7F5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i/>
                <w:sz w:val="24"/>
                <w:szCs w:val="24"/>
              </w:rPr>
              <w:t>PsPR1 R</w:t>
            </w:r>
          </w:p>
        </w:tc>
        <w:tc>
          <w:tcPr>
            <w:tcW w:w="4410" w:type="dxa"/>
          </w:tcPr>
          <w:p w14:paraId="6C4C8CC6" w14:textId="77777777" w:rsidR="00D86F3F" w:rsidRPr="0036293D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93D">
              <w:rPr>
                <w:rFonts w:ascii="Times New Roman" w:hAnsi="Times New Roman" w:cs="Times New Roman"/>
                <w:sz w:val="24"/>
                <w:szCs w:val="24"/>
              </w:rPr>
              <w:t>TGGGGCAGTGGTGACATAAC</w:t>
            </w:r>
          </w:p>
          <w:p w14:paraId="4FC181EA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sz w:val="24"/>
                <w:szCs w:val="24"/>
              </w:rPr>
              <w:t>TGCGCCAAACAACCTGAGTA</w:t>
            </w:r>
          </w:p>
        </w:tc>
        <w:tc>
          <w:tcPr>
            <w:tcW w:w="2430" w:type="dxa"/>
          </w:tcPr>
          <w:p w14:paraId="4DA1BCC2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sz w:val="24"/>
                <w:szCs w:val="24"/>
              </w:rPr>
              <w:t>LT635896</w:t>
            </w:r>
          </w:p>
        </w:tc>
        <w:tc>
          <w:tcPr>
            <w:tcW w:w="1710" w:type="dxa"/>
          </w:tcPr>
          <w:p w14:paraId="50D334A5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D86F3F" w14:paraId="33C68B59" w14:textId="77777777" w:rsidTr="00DD068C">
        <w:trPr>
          <w:trHeight w:val="547"/>
        </w:trPr>
        <w:tc>
          <w:tcPr>
            <w:tcW w:w="1705" w:type="dxa"/>
          </w:tcPr>
          <w:p w14:paraId="3A344CD4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i/>
                <w:sz w:val="24"/>
                <w:szCs w:val="24"/>
              </w:rPr>
              <w:t>ICS1 F</w:t>
            </w:r>
          </w:p>
          <w:p w14:paraId="03744340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i/>
                <w:sz w:val="24"/>
                <w:szCs w:val="24"/>
              </w:rPr>
              <w:t>ICS1 R</w:t>
            </w:r>
          </w:p>
        </w:tc>
        <w:tc>
          <w:tcPr>
            <w:tcW w:w="4410" w:type="dxa"/>
          </w:tcPr>
          <w:p w14:paraId="1E44A6C0" w14:textId="77777777" w:rsidR="00D86F3F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889">
              <w:rPr>
                <w:rFonts w:ascii="Times New Roman" w:hAnsi="Times New Roman" w:cs="Times New Roman"/>
                <w:sz w:val="24"/>
                <w:szCs w:val="24"/>
              </w:rPr>
              <w:t>CTGGAACAGGAATAGTGGAAGG</w:t>
            </w:r>
          </w:p>
          <w:p w14:paraId="4ABDC594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889">
              <w:rPr>
                <w:rFonts w:ascii="Times New Roman" w:hAnsi="Times New Roman" w:cs="Times New Roman"/>
                <w:sz w:val="24"/>
                <w:szCs w:val="24"/>
              </w:rPr>
              <w:t>TCAGAGGCAAGTCCAGTTTG</w:t>
            </w:r>
          </w:p>
        </w:tc>
        <w:tc>
          <w:tcPr>
            <w:tcW w:w="2430" w:type="dxa"/>
          </w:tcPr>
          <w:p w14:paraId="6D519096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580">
              <w:rPr>
                <w:rFonts w:ascii="Times New Roman" w:hAnsi="Times New Roman" w:cs="Times New Roman"/>
                <w:sz w:val="24"/>
                <w:szCs w:val="24"/>
              </w:rPr>
              <w:t>Psat7g237240.1</w:t>
            </w:r>
          </w:p>
        </w:tc>
        <w:tc>
          <w:tcPr>
            <w:tcW w:w="1710" w:type="dxa"/>
          </w:tcPr>
          <w:p w14:paraId="6D24B1D1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D86F3F" w14:paraId="50C0D691" w14:textId="77777777" w:rsidTr="00DD068C">
        <w:trPr>
          <w:trHeight w:val="547"/>
        </w:trPr>
        <w:tc>
          <w:tcPr>
            <w:tcW w:w="1705" w:type="dxa"/>
          </w:tcPr>
          <w:p w14:paraId="62DCA8E0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i/>
                <w:sz w:val="24"/>
                <w:szCs w:val="24"/>
              </w:rPr>
              <w:t>Lox2 F</w:t>
            </w:r>
          </w:p>
          <w:p w14:paraId="46478785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03E2">
              <w:rPr>
                <w:rFonts w:ascii="Times New Roman" w:hAnsi="Times New Roman" w:cs="Times New Roman"/>
                <w:i/>
                <w:sz w:val="24"/>
                <w:szCs w:val="24"/>
              </w:rPr>
              <w:t>Lox2 R</w:t>
            </w:r>
          </w:p>
        </w:tc>
        <w:tc>
          <w:tcPr>
            <w:tcW w:w="4410" w:type="dxa"/>
          </w:tcPr>
          <w:p w14:paraId="4126D39B" w14:textId="77777777" w:rsidR="00D86F3F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889">
              <w:rPr>
                <w:rFonts w:ascii="Times New Roman" w:hAnsi="Times New Roman" w:cs="Times New Roman"/>
                <w:sz w:val="24"/>
                <w:szCs w:val="24"/>
              </w:rPr>
              <w:t>GCAACCAAGTGACGAAGTCTA</w:t>
            </w:r>
          </w:p>
          <w:p w14:paraId="0990B66E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889">
              <w:rPr>
                <w:rFonts w:ascii="Times New Roman" w:hAnsi="Times New Roman" w:cs="Times New Roman"/>
                <w:sz w:val="24"/>
                <w:szCs w:val="24"/>
              </w:rPr>
              <w:t>GGAGACCCGATTGTAAGGTATTT</w:t>
            </w:r>
          </w:p>
        </w:tc>
        <w:tc>
          <w:tcPr>
            <w:tcW w:w="2430" w:type="dxa"/>
          </w:tcPr>
          <w:p w14:paraId="0FB35AA1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C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7C46">
              <w:rPr>
                <w:rFonts w:ascii="Times New Roman" w:hAnsi="Times New Roman" w:cs="Times New Roman"/>
                <w:sz w:val="24"/>
                <w:szCs w:val="24"/>
              </w:rPr>
              <w:t>PsCam</w:t>
            </w:r>
            <w:proofErr w:type="spellEnd"/>
            <w:r w:rsidRPr="000D7C46">
              <w:rPr>
                <w:rFonts w:ascii="Times New Roman" w:hAnsi="Times New Roman" w:cs="Times New Roman"/>
                <w:sz w:val="24"/>
                <w:szCs w:val="24"/>
              </w:rPr>
              <w:t xml:space="preserve"> 059875</w:t>
            </w:r>
          </w:p>
        </w:tc>
        <w:tc>
          <w:tcPr>
            <w:tcW w:w="1710" w:type="dxa"/>
          </w:tcPr>
          <w:p w14:paraId="6EA87C98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D86F3F" w14:paraId="48A7060D" w14:textId="77777777" w:rsidTr="00DD068C">
        <w:trPr>
          <w:trHeight w:val="562"/>
        </w:trPr>
        <w:tc>
          <w:tcPr>
            <w:tcW w:w="1705" w:type="dxa"/>
          </w:tcPr>
          <w:p w14:paraId="10F4628D" w14:textId="77777777" w:rsidR="00D86F3F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AO3 F</w:t>
            </w:r>
          </w:p>
          <w:p w14:paraId="0A7587F4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AO3 R</w:t>
            </w:r>
          </w:p>
        </w:tc>
        <w:tc>
          <w:tcPr>
            <w:tcW w:w="4410" w:type="dxa"/>
          </w:tcPr>
          <w:p w14:paraId="59ED4F1D" w14:textId="77777777" w:rsidR="00D86F3F" w:rsidRPr="00822523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23">
              <w:rPr>
                <w:rFonts w:ascii="Times New Roman" w:hAnsi="Times New Roman" w:cs="Times New Roman"/>
                <w:sz w:val="24"/>
                <w:szCs w:val="24"/>
              </w:rPr>
              <w:t>TTATAGGACACAGGCTAGCTCAGCA</w:t>
            </w:r>
          </w:p>
          <w:p w14:paraId="00010393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23">
              <w:rPr>
                <w:rFonts w:ascii="Times New Roman" w:hAnsi="Times New Roman" w:cs="Times New Roman"/>
                <w:sz w:val="24"/>
                <w:szCs w:val="24"/>
              </w:rPr>
              <w:t>TGACACAAGCTTATTCAGCATGACA</w:t>
            </w:r>
          </w:p>
        </w:tc>
        <w:tc>
          <w:tcPr>
            <w:tcW w:w="2430" w:type="dxa"/>
          </w:tcPr>
          <w:p w14:paraId="41F2D16E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8FA">
              <w:rPr>
                <w:rFonts w:ascii="Times New Roman" w:hAnsi="Times New Roman" w:cs="Times New Roman"/>
                <w:sz w:val="24"/>
                <w:szCs w:val="24"/>
              </w:rPr>
              <w:t>EF4916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710" w:type="dxa"/>
          </w:tcPr>
          <w:p w14:paraId="1B593731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D86F3F" w14:paraId="7F30E3A9" w14:textId="77777777" w:rsidTr="00DD068C">
        <w:trPr>
          <w:trHeight w:val="555"/>
        </w:trPr>
        <w:tc>
          <w:tcPr>
            <w:tcW w:w="1705" w:type="dxa"/>
          </w:tcPr>
          <w:p w14:paraId="4AA003DA" w14:textId="77777777" w:rsidR="00D86F3F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PsGA2ox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</w:p>
          <w:p w14:paraId="77C0A7F2" w14:textId="77777777" w:rsidR="00D86F3F" w:rsidRPr="00734BE3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PsGA2ox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</w:p>
        </w:tc>
        <w:tc>
          <w:tcPr>
            <w:tcW w:w="4410" w:type="dxa"/>
          </w:tcPr>
          <w:p w14:paraId="34F7E261" w14:textId="77777777" w:rsidR="00D86F3F" w:rsidRPr="008638FA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8FA">
              <w:rPr>
                <w:rFonts w:ascii="Times New Roman" w:hAnsi="Times New Roman" w:cs="Times New Roman"/>
                <w:sz w:val="24"/>
                <w:szCs w:val="24"/>
              </w:rPr>
              <w:t>GCTGCCACTTAATATTGGAGGATC</w:t>
            </w:r>
          </w:p>
          <w:p w14:paraId="24B479A2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8FA">
              <w:rPr>
                <w:rFonts w:ascii="Times New Roman" w:hAnsi="Times New Roman" w:cs="Times New Roman"/>
                <w:sz w:val="24"/>
                <w:szCs w:val="24"/>
              </w:rPr>
              <w:t>GAGTGTTGATGCAAAAGGGGAA</w:t>
            </w:r>
          </w:p>
        </w:tc>
        <w:tc>
          <w:tcPr>
            <w:tcW w:w="2430" w:type="dxa"/>
          </w:tcPr>
          <w:p w14:paraId="3AAAFFE3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5CF">
              <w:rPr>
                <w:rFonts w:ascii="Times New Roman" w:hAnsi="Times New Roman" w:cs="Times New Roman"/>
                <w:sz w:val="24"/>
                <w:szCs w:val="24"/>
              </w:rPr>
              <w:t>AF101383.1</w:t>
            </w:r>
          </w:p>
        </w:tc>
        <w:tc>
          <w:tcPr>
            <w:tcW w:w="1710" w:type="dxa"/>
          </w:tcPr>
          <w:p w14:paraId="4D277E9B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</w:tr>
      <w:tr w:rsidR="00D86F3F" w14:paraId="0A70D8AB" w14:textId="77777777" w:rsidTr="00DD068C">
        <w:trPr>
          <w:trHeight w:val="555"/>
        </w:trPr>
        <w:tc>
          <w:tcPr>
            <w:tcW w:w="1705" w:type="dxa"/>
          </w:tcPr>
          <w:p w14:paraId="119AC50E" w14:textId="77777777" w:rsidR="00D86F3F" w:rsidRPr="00734BE3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P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RR230</w:t>
            </w: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</w:p>
          <w:p w14:paraId="79866AE5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Ps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R230</w:t>
            </w: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</w:p>
        </w:tc>
        <w:tc>
          <w:tcPr>
            <w:tcW w:w="4410" w:type="dxa"/>
          </w:tcPr>
          <w:p w14:paraId="34BFD7F7" w14:textId="77777777" w:rsidR="00D86F3F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AGGAACAACGAGCACTT</w:t>
            </w:r>
          </w:p>
          <w:p w14:paraId="3ECCF37A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CCAGCAGCGAAAATCAT</w:t>
            </w:r>
          </w:p>
        </w:tc>
        <w:tc>
          <w:tcPr>
            <w:tcW w:w="2430" w:type="dxa"/>
          </w:tcPr>
          <w:p w14:paraId="57A55381" w14:textId="77777777" w:rsidR="00D86F3F" w:rsidRPr="00BD624A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2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308155.1</w:t>
            </w:r>
          </w:p>
        </w:tc>
        <w:tc>
          <w:tcPr>
            <w:tcW w:w="1710" w:type="dxa"/>
          </w:tcPr>
          <w:p w14:paraId="7C8160F0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86F3F" w14:paraId="39B7103F" w14:textId="77777777" w:rsidTr="00DD068C">
        <w:trPr>
          <w:trHeight w:val="555"/>
        </w:trPr>
        <w:tc>
          <w:tcPr>
            <w:tcW w:w="1705" w:type="dxa"/>
          </w:tcPr>
          <w:p w14:paraId="2634C6CE" w14:textId="77777777" w:rsidR="00D86F3F" w:rsidRPr="00734BE3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PsLectin</w:t>
            </w:r>
            <w:proofErr w:type="spellEnd"/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</w:p>
          <w:p w14:paraId="51BB8688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PsLe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4410" w:type="dxa"/>
          </w:tcPr>
          <w:p w14:paraId="2224E401" w14:textId="77777777" w:rsidR="00D86F3F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8FA">
              <w:rPr>
                <w:rFonts w:ascii="Times New Roman" w:hAnsi="Times New Roman" w:cs="Times New Roman"/>
                <w:sz w:val="24"/>
                <w:szCs w:val="24"/>
              </w:rPr>
              <w:t>ATGGGATCCAAGCAACAGAG</w:t>
            </w:r>
          </w:p>
          <w:p w14:paraId="7C4BB09C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8FA">
              <w:rPr>
                <w:rFonts w:ascii="Times New Roman" w:hAnsi="Times New Roman" w:cs="Times New Roman"/>
                <w:sz w:val="24"/>
                <w:szCs w:val="24"/>
              </w:rPr>
              <w:t>CACCATTCTGCAACTTCCAC</w:t>
            </w:r>
          </w:p>
        </w:tc>
        <w:tc>
          <w:tcPr>
            <w:tcW w:w="2430" w:type="dxa"/>
          </w:tcPr>
          <w:p w14:paraId="7EC33DFD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5CF">
              <w:rPr>
                <w:rFonts w:ascii="Times New Roman" w:hAnsi="Times New Roman" w:cs="Times New Roman"/>
                <w:sz w:val="24"/>
                <w:szCs w:val="24"/>
              </w:rPr>
              <w:t>EU825771.1</w:t>
            </w:r>
          </w:p>
        </w:tc>
        <w:tc>
          <w:tcPr>
            <w:tcW w:w="1710" w:type="dxa"/>
          </w:tcPr>
          <w:p w14:paraId="232E13B7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D86F3F" w14:paraId="24311CF8" w14:textId="77777777" w:rsidTr="00DD068C">
        <w:trPr>
          <w:trHeight w:val="555"/>
        </w:trPr>
        <w:tc>
          <w:tcPr>
            <w:tcW w:w="1705" w:type="dxa"/>
          </w:tcPr>
          <w:p w14:paraId="3EF726A4" w14:textId="77777777" w:rsidR="00D86F3F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P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OX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  <w:p w14:paraId="2A922EAE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P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34BE3">
              <w:rPr>
                <w:rFonts w:ascii="Times New Roman" w:hAnsi="Times New Roman" w:cs="Times New Roman"/>
                <w:i/>
                <w:sz w:val="24"/>
                <w:szCs w:val="24"/>
              </w:rPr>
              <w:t>OX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410" w:type="dxa"/>
          </w:tcPr>
          <w:p w14:paraId="45159F87" w14:textId="77777777" w:rsidR="00D86F3F" w:rsidRPr="008638FA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8FA">
              <w:rPr>
                <w:rFonts w:ascii="Times New Roman" w:hAnsi="Times New Roman" w:cs="Times New Roman"/>
                <w:sz w:val="24"/>
                <w:szCs w:val="24"/>
              </w:rPr>
              <w:t>CTTGGAGGACCCACATGGAT</w:t>
            </w:r>
          </w:p>
          <w:p w14:paraId="6995E178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8FA">
              <w:rPr>
                <w:rFonts w:ascii="Times New Roman" w:hAnsi="Times New Roman" w:cs="Times New Roman"/>
                <w:sz w:val="24"/>
                <w:szCs w:val="24"/>
              </w:rPr>
              <w:t>TTTGGCTTGCTGTTCTTGCA</w:t>
            </w:r>
          </w:p>
        </w:tc>
        <w:tc>
          <w:tcPr>
            <w:tcW w:w="2430" w:type="dxa"/>
          </w:tcPr>
          <w:p w14:paraId="35F7BA38" w14:textId="77777777" w:rsidR="00D86F3F" w:rsidRPr="005B54EB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lnkWYJ7ZWJG015" w:tooltip="Show report for AB193816.1" w:history="1">
              <w:r w:rsidRPr="005B54EB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4"/>
                  <w:szCs w:val="24"/>
                  <w:u w:val="none"/>
                  <w:shd w:val="clear" w:color="auto" w:fill="FFFFFF"/>
                </w:rPr>
                <w:t>AB193816.1</w:t>
              </w:r>
            </w:hyperlink>
          </w:p>
        </w:tc>
        <w:tc>
          <w:tcPr>
            <w:tcW w:w="1710" w:type="dxa"/>
          </w:tcPr>
          <w:p w14:paraId="7BAFD952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86F3F" w14:paraId="402D2D85" w14:textId="77777777" w:rsidTr="00DD068C">
        <w:trPr>
          <w:trHeight w:val="555"/>
        </w:trPr>
        <w:tc>
          <w:tcPr>
            <w:tcW w:w="1705" w:type="dxa"/>
          </w:tcPr>
          <w:p w14:paraId="0B312B71" w14:textId="77777777" w:rsidR="00D86F3F" w:rsidRPr="006F0BFF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0B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β-tubulin </w:t>
            </w:r>
            <w:r w:rsidRPr="006F0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</w:t>
            </w:r>
          </w:p>
          <w:p w14:paraId="785C3D41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0B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β-tubulin </w:t>
            </w:r>
            <w:r w:rsidRPr="006F0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4410" w:type="dxa"/>
          </w:tcPr>
          <w:p w14:paraId="05A6D117" w14:textId="77777777" w:rsidR="00D86F3F" w:rsidRPr="006F0BFF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CCCAAGCTTTGGTGATC</w:t>
            </w:r>
          </w:p>
          <w:p w14:paraId="6BB0172D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GAGTCCTGTACTGCT</w:t>
            </w:r>
          </w:p>
        </w:tc>
        <w:tc>
          <w:tcPr>
            <w:tcW w:w="2430" w:type="dxa"/>
          </w:tcPr>
          <w:p w14:paraId="5D75FF8C" w14:textId="77777777" w:rsidR="00D86F3F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BFF">
              <w:rPr>
                <w:rFonts w:ascii="Times New Roman" w:hAnsi="Times New Roman" w:cs="Times New Roman"/>
                <w:sz w:val="24"/>
                <w:szCs w:val="24"/>
              </w:rPr>
              <w:t>X54844.1</w:t>
            </w:r>
          </w:p>
        </w:tc>
        <w:tc>
          <w:tcPr>
            <w:tcW w:w="1710" w:type="dxa"/>
          </w:tcPr>
          <w:p w14:paraId="12D994C6" w14:textId="77777777" w:rsidR="00D86F3F" w:rsidRPr="008E03E2" w:rsidRDefault="00D86F3F" w:rsidP="00DD06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BFF">
              <w:rPr>
                <w:rFonts w:ascii="Times New Roman" w:hAnsi="Times New Roman" w:cs="Times New Roman"/>
                <w:sz w:val="24"/>
                <w:szCs w:val="24"/>
              </w:rPr>
              <w:t xml:space="preserve">203 </w:t>
            </w:r>
          </w:p>
        </w:tc>
      </w:tr>
    </w:tbl>
    <w:p w14:paraId="20382CFF" w14:textId="77777777" w:rsidR="00D86F3F" w:rsidRPr="0036293D" w:rsidRDefault="00D86F3F" w:rsidP="00D86F3F">
      <w:bookmarkStart w:id="0" w:name="_GoBack"/>
      <w:bookmarkEnd w:id="0"/>
    </w:p>
    <w:p w14:paraId="5BF11145" w14:textId="77777777" w:rsidR="00D86F3F" w:rsidRPr="006016BB" w:rsidRDefault="00D86F3F">
      <w:pPr>
        <w:rPr>
          <w:rFonts w:ascii="Times New Roman" w:hAnsi="Times New Roman" w:cs="Times New Roman"/>
          <w:sz w:val="24"/>
          <w:szCs w:val="24"/>
        </w:rPr>
      </w:pPr>
    </w:p>
    <w:sectPr w:rsidR="00D86F3F" w:rsidRPr="00601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3A7"/>
    <w:rsid w:val="000D793A"/>
    <w:rsid w:val="00174B9D"/>
    <w:rsid w:val="001A5C8A"/>
    <w:rsid w:val="001F3183"/>
    <w:rsid w:val="00206114"/>
    <w:rsid w:val="0022276F"/>
    <w:rsid w:val="00265EE7"/>
    <w:rsid w:val="002D1AA8"/>
    <w:rsid w:val="00370967"/>
    <w:rsid w:val="00470328"/>
    <w:rsid w:val="005F0A42"/>
    <w:rsid w:val="006016BB"/>
    <w:rsid w:val="0065785F"/>
    <w:rsid w:val="00675F8E"/>
    <w:rsid w:val="006A6335"/>
    <w:rsid w:val="006F4D2D"/>
    <w:rsid w:val="00723215"/>
    <w:rsid w:val="008B111A"/>
    <w:rsid w:val="009733A7"/>
    <w:rsid w:val="009E44A4"/>
    <w:rsid w:val="00A67013"/>
    <w:rsid w:val="00A82157"/>
    <w:rsid w:val="00AC008B"/>
    <w:rsid w:val="00AF290E"/>
    <w:rsid w:val="00B97239"/>
    <w:rsid w:val="00BF013E"/>
    <w:rsid w:val="00BF1F3E"/>
    <w:rsid w:val="00BF6981"/>
    <w:rsid w:val="00C45954"/>
    <w:rsid w:val="00CC71B4"/>
    <w:rsid w:val="00CE1260"/>
    <w:rsid w:val="00D62864"/>
    <w:rsid w:val="00D86F3F"/>
    <w:rsid w:val="00DD2424"/>
    <w:rsid w:val="00DE699C"/>
    <w:rsid w:val="00ED03ED"/>
    <w:rsid w:val="00FA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4D60E"/>
  <w15:chartTrackingRefBased/>
  <w15:docId w15:val="{BDC14AAB-B339-468F-A28C-CAEBF285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3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3A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86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86F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4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AB193816.1?report=genbank&amp;log$=nuclalign&amp;blast_rank=1&amp;RID=WYJ7ZWJG01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D7FE3-3A32-4882-BFFF-6071828F3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Robert Emerson</dc:creator>
  <cp:keywords/>
  <dc:description/>
  <cp:lastModifiedBy>Saumik Basu</cp:lastModifiedBy>
  <cp:revision>3</cp:revision>
  <dcterms:created xsi:type="dcterms:W3CDTF">2021-03-17T03:49:00Z</dcterms:created>
  <dcterms:modified xsi:type="dcterms:W3CDTF">2021-03-17T03:51:00Z</dcterms:modified>
</cp:coreProperties>
</file>